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10A16" w14:textId="45AEBB3E" w:rsidR="00F770D2" w:rsidRPr="00AB7508" w:rsidRDefault="00F770D2" w:rsidP="00F770D2">
      <w:pPr>
        <w:rPr>
          <w:rFonts w:ascii="Times New Roman" w:hAnsi="Times New Roman"/>
          <w:sz w:val="24"/>
          <w:szCs w:val="24"/>
        </w:rPr>
      </w:pPr>
      <w:r w:rsidRPr="00AB7508">
        <w:rPr>
          <w:rFonts w:ascii="Times New Roman" w:hAnsi="Times New Roman"/>
          <w:sz w:val="24"/>
          <w:szCs w:val="24"/>
        </w:rPr>
        <w:t>S</w:t>
      </w:r>
      <w:r w:rsidR="00FB72D2">
        <w:rPr>
          <w:rFonts w:ascii="Times New Roman" w:hAnsi="Times New Roman"/>
          <w:sz w:val="24"/>
          <w:szCs w:val="24"/>
        </w:rPr>
        <w:t xml:space="preserve">1 </w:t>
      </w:r>
      <w:r w:rsidRPr="00AB7508">
        <w:rPr>
          <w:rFonts w:ascii="Times New Roman" w:hAnsi="Times New Roman"/>
          <w:sz w:val="24"/>
          <w:szCs w:val="24"/>
        </w:rPr>
        <w:t>T</w:t>
      </w:r>
      <w:r w:rsidRPr="00AB7508">
        <w:rPr>
          <w:rFonts w:ascii="Times New Roman" w:hAnsi="Times New Roman" w:hint="eastAsia"/>
          <w:sz w:val="24"/>
          <w:szCs w:val="24"/>
        </w:rPr>
        <w:t>able</w:t>
      </w:r>
      <w:r w:rsidR="00FB72D2">
        <w:rPr>
          <w:rFonts w:ascii="Times New Roman" w:hAnsi="Times New Roman"/>
          <w:sz w:val="24"/>
          <w:szCs w:val="24"/>
        </w:rPr>
        <w:t>.</w:t>
      </w:r>
      <w:r w:rsidRPr="00AB7508">
        <w:rPr>
          <w:rFonts w:ascii="Times New Roman" w:hAnsi="Times New Roman"/>
          <w:sz w:val="24"/>
          <w:szCs w:val="24"/>
        </w:rPr>
        <w:t xml:space="preserve"> Primers for qRT-PCR.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2620"/>
        <w:gridCol w:w="3140"/>
        <w:gridCol w:w="3440"/>
      </w:tblGrid>
      <w:tr w:rsidR="00AB7508" w:rsidRPr="00AB7508" w14:paraId="37A69F0E" w14:textId="77777777" w:rsidTr="0035284C">
        <w:trPr>
          <w:trHeight w:val="315"/>
        </w:trPr>
        <w:tc>
          <w:tcPr>
            <w:tcW w:w="2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CD53F" w14:textId="1CB72302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 xml:space="preserve">Gene </w:t>
            </w:r>
            <w:r w:rsidR="00A10358" w:rsidRPr="00AB7508">
              <w:rPr>
                <w:rFonts w:ascii="Times New Roman" w:hAnsi="Times New Roman" w:hint="eastAsia"/>
                <w:kern w:val="0"/>
                <w:sz w:val="22"/>
              </w:rPr>
              <w:t>name</w:t>
            </w:r>
          </w:p>
        </w:tc>
        <w:tc>
          <w:tcPr>
            <w:tcW w:w="3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D90E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Forward</w:t>
            </w:r>
          </w:p>
        </w:tc>
        <w:tc>
          <w:tcPr>
            <w:tcW w:w="3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BE8A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kern w:val="0"/>
                <w:sz w:val="22"/>
              </w:rPr>
              <w:t>Reverse</w:t>
            </w:r>
          </w:p>
        </w:tc>
      </w:tr>
      <w:tr w:rsidR="00AB7508" w:rsidRPr="00AB7508" w14:paraId="0D4D361E" w14:textId="77777777" w:rsidTr="0035284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BDA5" w14:textId="22FB5EC8" w:rsidR="00F770D2" w:rsidRPr="00AB7508" w:rsidRDefault="0004416E" w:rsidP="0035284C">
            <w:pPr>
              <w:widowControl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ACT</w:t>
            </w:r>
            <w:r w:rsidR="00AB7508"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2</w:t>
            </w:r>
            <w:r w:rsidR="00F770D2" w:rsidRPr="00AB7508">
              <w:rPr>
                <w:rFonts w:ascii="Times New Roman" w:hAnsi="Times New Roman"/>
                <w:kern w:val="0"/>
                <w:sz w:val="22"/>
              </w:rPr>
              <w:t xml:space="preserve"> (reference gene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2972" w14:textId="09362A60" w:rsidR="00F770D2" w:rsidRPr="00AB7508" w:rsidRDefault="0004416E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ATTTGCCGGTGATGATGC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F7B2" w14:textId="42D460B3" w:rsidR="00F770D2" w:rsidRPr="00AB7508" w:rsidRDefault="0004416E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CCATGTCATCCCAGTTGCT</w:t>
            </w:r>
          </w:p>
        </w:tc>
      </w:tr>
      <w:tr w:rsidR="00AB7508" w:rsidRPr="00AB7508" w14:paraId="2AE1CFEE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D73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8C7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TGCCGTGTGAAGAAGAG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C4E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GAGAGTGATTGTGTCGACCTT</w:t>
            </w:r>
          </w:p>
        </w:tc>
      </w:tr>
      <w:tr w:rsidR="00AB7508" w:rsidRPr="00AB7508" w14:paraId="68965D48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BA7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265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GGCCCGAAAGGCTACAAA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FAE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TCCTTGGGTTTGGGCTGTT</w:t>
            </w:r>
          </w:p>
        </w:tc>
      </w:tr>
      <w:tr w:rsidR="00AB7508" w:rsidRPr="00AB7508" w14:paraId="4D54990B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066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2CF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ATACAAAGGGCAGCACAC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5D9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AATGATGCCGGAGGGAAGG</w:t>
            </w:r>
          </w:p>
        </w:tc>
      </w:tr>
      <w:tr w:rsidR="00AB7508" w:rsidRPr="00AB7508" w14:paraId="6EE7DCAE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1236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8BF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CTCACCTGCAGCTCATCA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6CB9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GGATGGTTGTGTTGGCCTT</w:t>
            </w:r>
          </w:p>
        </w:tc>
      </w:tr>
      <w:tr w:rsidR="00AB7508" w:rsidRPr="00AB7508" w14:paraId="1F4E02BF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99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15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ATTAGCCGGAAGCACCAG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F58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ATCGCTGTCGTTGTCGTTC</w:t>
            </w:r>
          </w:p>
        </w:tc>
      </w:tr>
      <w:tr w:rsidR="00AB7508" w:rsidRPr="00AB7508" w14:paraId="4BE1E741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2BA9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6CE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TGCGTACCAGCACAAAA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D076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TTGCTGGACAACCCCTCAT</w:t>
            </w:r>
          </w:p>
        </w:tc>
      </w:tr>
      <w:tr w:rsidR="00AB7508" w:rsidRPr="00AB7508" w14:paraId="5E500DEE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EC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9427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CGCAAATACGGGCAGAAA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94F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GCCAAAAGGTTCGGGTTCA</w:t>
            </w:r>
          </w:p>
        </w:tc>
      </w:tr>
      <w:tr w:rsidR="00AB7508" w:rsidRPr="00AB7508" w14:paraId="171D82B7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DC9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E832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CGCCCGAAGCTAGAGACT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874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AACCGTCGTCAGCGTTACC</w:t>
            </w:r>
          </w:p>
        </w:tc>
      </w:tr>
      <w:tr w:rsidR="00AB7508" w:rsidRPr="00AB7508" w14:paraId="6B0792CD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6AB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2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0B5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CACCCGAAACCGCAATC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6C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CCGGACCTACTCCGATCAA</w:t>
            </w:r>
          </w:p>
        </w:tc>
      </w:tr>
      <w:tr w:rsidR="00AB7508" w:rsidRPr="00AB7508" w14:paraId="6AD3E22B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C56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3F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CAGCGTTTCATTGGGTTG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3A3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CAACTACTCTCGGCTCCCT</w:t>
            </w:r>
          </w:p>
        </w:tc>
      </w:tr>
      <w:tr w:rsidR="00AB7508" w:rsidRPr="00AB7508" w14:paraId="0DD25415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727F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5B1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GGTGCTATGGCTTCACCT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D5E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ACCAAGTCAACGGGCCTAT</w:t>
            </w:r>
          </w:p>
        </w:tc>
      </w:tr>
      <w:tr w:rsidR="00AB7508" w:rsidRPr="00AB7508" w14:paraId="2F7C32DC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07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DC57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CGGCGTAGCAATAGTG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AE8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CACCTCGGTTTGTGTTGGT</w:t>
            </w:r>
          </w:p>
        </w:tc>
      </w:tr>
      <w:tr w:rsidR="00AB7508" w:rsidRPr="00AB7508" w14:paraId="2589FD9E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016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4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CFD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GTTTGCTAGTTGTCCAGC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5C7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ACAGGATGCACCGCAAGTT</w:t>
            </w:r>
          </w:p>
        </w:tc>
      </w:tr>
      <w:tr w:rsidR="00AB7508" w:rsidRPr="00AB7508" w14:paraId="5BD0AAA2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6693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683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TGATGGAGGTCCGGTTT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9E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ATCCCCTTCGCCGTCATAA</w:t>
            </w:r>
          </w:p>
        </w:tc>
      </w:tr>
      <w:tr w:rsidR="00AB7508" w:rsidRPr="00AB7508" w14:paraId="6887F246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F4E5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28B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CCGGTTCGGGTTTGGTT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BA5B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CGGTTTCTCGATTGGGTGT</w:t>
            </w:r>
          </w:p>
        </w:tc>
      </w:tr>
      <w:tr w:rsidR="00AB7508" w:rsidRPr="00AB7508" w14:paraId="6F969FF2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50A2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23A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TCCTTAGCCCTGAACCC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00EF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TGGAGGCACAATATCCCCA</w:t>
            </w:r>
          </w:p>
        </w:tc>
      </w:tr>
      <w:tr w:rsidR="00AB7508" w:rsidRPr="00AB7508" w14:paraId="2DAE3114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FE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5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E81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GCGAGTGGAAAGGTCATC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73CD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CGAGGCGTCATTGGATACG</w:t>
            </w:r>
          </w:p>
        </w:tc>
      </w:tr>
      <w:tr w:rsidR="00AB7508" w:rsidRPr="00AB7508" w14:paraId="7C36A3DB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93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D66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GAGGCTACTGGTGCTTTGG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3D46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TGGGTTCCAGCTTCCGTTT</w:t>
            </w:r>
          </w:p>
        </w:tc>
      </w:tr>
      <w:tr w:rsidR="00AB7508" w:rsidRPr="00AB7508" w14:paraId="5444D031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0B4F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E3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GATGTTGATTGCCGGTCG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E5521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CCGTCCCCTCAACAACAC</w:t>
            </w:r>
          </w:p>
        </w:tc>
      </w:tr>
      <w:tr w:rsidR="00AB7508" w:rsidRPr="00AB7508" w14:paraId="2E4DD9E3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D5B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7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DF9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TCAACCGCCGATGTTTCAG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57E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TAGAACCGCCGCTACACTT</w:t>
            </w:r>
          </w:p>
        </w:tc>
      </w:tr>
      <w:tr w:rsidR="00AB7508" w:rsidRPr="00AB7508" w14:paraId="67E63910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C42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552B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GCTCAGGCCTAAACCGAA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0965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GTCACAAGGGTTAGGCTGT</w:t>
            </w:r>
          </w:p>
        </w:tc>
      </w:tr>
      <w:tr w:rsidR="00AB7508" w:rsidRPr="00AB7508" w14:paraId="5FAE7608" w14:textId="77777777" w:rsidTr="0035284C">
        <w:trPr>
          <w:trHeight w:val="28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FEB2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AB03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TCCGAATTTCTCTGCCGC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5C58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GTAGTTGCGCTGCCATTGTT</w:t>
            </w:r>
          </w:p>
        </w:tc>
      </w:tr>
      <w:tr w:rsidR="00F770D2" w:rsidRPr="00AB7508" w14:paraId="0C6B4BE1" w14:textId="77777777" w:rsidTr="0035284C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F77C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AB7508">
              <w:rPr>
                <w:rFonts w:ascii="Times New Roman" w:hAnsi="Times New Roman"/>
                <w:i/>
                <w:iCs/>
                <w:kern w:val="0"/>
                <w:sz w:val="22"/>
              </w:rPr>
              <w:t>HaWRKY89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1D12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ACTCGGCTCCAATACCCTCT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13140" w14:textId="77777777" w:rsidR="00F770D2" w:rsidRPr="00AB7508" w:rsidRDefault="00F770D2" w:rsidP="0035284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B7508">
              <w:rPr>
                <w:rFonts w:ascii="Times New Roman" w:hAnsi="Times New Roman"/>
                <w:kern w:val="0"/>
                <w:sz w:val="20"/>
                <w:szCs w:val="20"/>
              </w:rPr>
              <w:t>CTGCTGAGTTGGACCGGAAT</w:t>
            </w:r>
          </w:p>
        </w:tc>
      </w:tr>
    </w:tbl>
    <w:p w14:paraId="07D6ABA5" w14:textId="77777777" w:rsidR="00F770D2" w:rsidRPr="00AB7508" w:rsidRDefault="00F770D2" w:rsidP="00F770D2">
      <w:pPr>
        <w:rPr>
          <w:rFonts w:ascii="Times New Roman" w:hAnsi="Times New Roman"/>
          <w:sz w:val="24"/>
          <w:szCs w:val="24"/>
        </w:rPr>
      </w:pPr>
    </w:p>
    <w:sectPr w:rsidR="00F770D2" w:rsidRPr="00AB75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46F7DE" w14:textId="77777777" w:rsidR="006C37E5" w:rsidRDefault="006C37E5" w:rsidP="00F770D2">
      <w:r>
        <w:separator/>
      </w:r>
    </w:p>
  </w:endnote>
  <w:endnote w:type="continuationSeparator" w:id="0">
    <w:p w14:paraId="1EDE1655" w14:textId="77777777" w:rsidR="006C37E5" w:rsidRDefault="006C37E5" w:rsidP="00F7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7838B" w14:textId="77777777" w:rsidR="006C37E5" w:rsidRDefault="006C37E5" w:rsidP="00F770D2">
      <w:r>
        <w:separator/>
      </w:r>
    </w:p>
  </w:footnote>
  <w:footnote w:type="continuationSeparator" w:id="0">
    <w:p w14:paraId="1CAE220E" w14:textId="77777777" w:rsidR="006C37E5" w:rsidRDefault="006C37E5" w:rsidP="00F77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25FC"/>
    <w:rsid w:val="0004416E"/>
    <w:rsid w:val="00231760"/>
    <w:rsid w:val="003E2CBF"/>
    <w:rsid w:val="004F2378"/>
    <w:rsid w:val="005943FD"/>
    <w:rsid w:val="0067052B"/>
    <w:rsid w:val="006C37E5"/>
    <w:rsid w:val="00962F9B"/>
    <w:rsid w:val="00991C26"/>
    <w:rsid w:val="009F7F61"/>
    <w:rsid w:val="00A10358"/>
    <w:rsid w:val="00AB7508"/>
    <w:rsid w:val="00AC25FC"/>
    <w:rsid w:val="00BF56CC"/>
    <w:rsid w:val="00D6593A"/>
    <w:rsid w:val="00F770D2"/>
    <w:rsid w:val="00F86A4B"/>
    <w:rsid w:val="00FB72D2"/>
    <w:rsid w:val="00FC4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621658"/>
  <w15:chartTrackingRefBased/>
  <w15:docId w15:val="{1B21DC91-7E8A-4CA0-AC55-D7ED678B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0D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70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70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70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70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3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n off29</cp:lastModifiedBy>
  <cp:revision>3</cp:revision>
  <dcterms:created xsi:type="dcterms:W3CDTF">2020-11-18T11:00:00Z</dcterms:created>
  <dcterms:modified xsi:type="dcterms:W3CDTF">2020-11-26T10:27:00Z</dcterms:modified>
</cp:coreProperties>
</file>